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0284576B" wp14:paraId="0F9B31A0" wp14:textId="319301D3">
      <w:pPr>
        <w:pStyle w:val="Normal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US"/>
        </w:rPr>
      </w:pPr>
      <w:r w:rsidRPr="0284576B" w:rsidR="57C78F2B"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GB"/>
        </w:rPr>
        <w:t>Extended Data Figure 1</w:t>
      </w:r>
      <w:r w:rsidRPr="0284576B" w:rsidR="57C78F2B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  <w:t xml:space="preserve">. </w:t>
      </w:r>
      <w:r w:rsidRPr="0284576B" w:rsidR="57C78F2B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  <w:t>Survival analysis performance across all diseases for 5-years follow-up.</w:t>
      </w:r>
      <w:r w:rsidRPr="0284576B" w:rsidR="57C78F2B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  <w:t xml:space="preserve"> Yellow bars </w:t>
      </w:r>
      <w:r w:rsidRPr="0284576B" w:rsidR="57C78F2B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  <w:t>indicate</w:t>
      </w:r>
      <w:r w:rsidRPr="0284576B" w:rsidR="57C78F2B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  <w:t xml:space="preserve"> predictive superiority using the linear risk score, green for the neural network risk score.</w:t>
      </w:r>
      <w:r w:rsidR="57C78F2B">
        <w:drawing>
          <wp:inline xmlns:wp14="http://schemas.microsoft.com/office/word/2010/wordprocessingDrawing" wp14:editId="4A0C6AD8" wp14:anchorId="5A7E5165">
            <wp:extent cx="5715000" cy="2686050"/>
            <wp:effectExtent l="0" t="0" r="0" b="0"/>
            <wp:docPr id="1509223189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d4be03646c3c4c39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0284576B" wp14:paraId="51B67C78" wp14:textId="30BFCC9A">
      <w:pPr>
        <w:spacing w:after="0"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62A6B699" wp14:textId="25C01042">
      <w:pPr>
        <w:spacing w:after="0"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21ADBA60" wp14:textId="01519DC0">
      <w:pPr>
        <w:spacing w:after="0"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5AF4BBAA" wp14:textId="4F97E85B">
      <w:pPr>
        <w:spacing w:after="0"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5AC6CAEC" wp14:textId="6A1CC554">
      <w:pPr>
        <w:spacing w:after="0"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6F500283" wp14:textId="71B50D46">
      <w:pPr>
        <w:spacing w:after="0"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74AB3E1C" wp14:textId="0955BE0F">
      <w:pPr>
        <w:spacing w:after="0"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57BAB784" wp14:textId="643F1ED8">
      <w:pPr>
        <w:spacing w:after="0"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5CA8FF12" wp14:textId="5129A325">
      <w:pPr>
        <w:spacing w:after="0"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4CA9ED61" wp14:textId="578EE14E">
      <w:pPr>
        <w:spacing w:after="0"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2E05FED3" wp14:textId="0999C01D">
      <w:pPr>
        <w:spacing w:after="0"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14986732" wp14:textId="553ABB7F">
      <w:pPr>
        <w:spacing w:after="0"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05579F4B" wp14:textId="11E847EE">
      <w:pPr>
        <w:pStyle w:val="Normal"/>
        <w:spacing w:after="0"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00ABA330" wp14:textId="39F4222D">
      <w:pPr>
        <w:pStyle w:val="Normal"/>
        <w:spacing w:after="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US"/>
        </w:rPr>
      </w:pPr>
      <w:r w:rsidRPr="0284576B" w:rsidR="57C78F2B"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GB"/>
        </w:rPr>
        <w:t xml:space="preserve">Extended Data Figure </w:t>
      </w:r>
      <w:r w:rsidRPr="0284576B" w:rsidR="57C78F2B"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l-GR"/>
        </w:rPr>
        <w:t>2</w:t>
      </w:r>
      <w:r w:rsidRPr="0284576B" w:rsidR="57C78F2B"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GB"/>
        </w:rPr>
        <w:t>.</w:t>
      </w:r>
      <w:r w:rsidRPr="0284576B" w:rsidR="57C78F2B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  <w:t xml:space="preserve"> </w:t>
      </w:r>
      <w:r w:rsidRPr="0284576B" w:rsidR="57C78F2B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  <w:t>Bee swarm plots for protein SHAP values for end-stage renal disease (A) and lupus erythematosus (B).</w:t>
      </w:r>
    </w:p>
    <w:p xmlns:wp14="http://schemas.microsoft.com/office/word/2010/wordml" w:rsidP="0284576B" wp14:paraId="43E853D8" wp14:textId="4D2ED348">
      <w:pPr>
        <w:spacing w:after="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US"/>
        </w:rPr>
      </w:pPr>
      <w:r w:rsidRPr="0284576B" w:rsidR="57C78F2B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  <w:t>A</w:t>
      </w:r>
    </w:p>
    <w:p xmlns:wp14="http://schemas.microsoft.com/office/word/2010/wordml" w:rsidP="0284576B" wp14:paraId="20546184" wp14:textId="55F88BA9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US"/>
        </w:rPr>
      </w:pPr>
      <w:r w:rsidR="57C78F2B">
        <w:drawing>
          <wp:inline xmlns:wp14="http://schemas.microsoft.com/office/word/2010/wordprocessingDrawing" wp14:editId="2701BBE1" wp14:anchorId="567AF247">
            <wp:extent cx="5715000" cy="3933825"/>
            <wp:effectExtent l="0" t="0" r="0" b="0"/>
            <wp:docPr id="1792408909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d2f39d81db7245dc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0284576B" wp14:paraId="5C98D3D0" wp14:textId="155F6E60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12191544" wp14:textId="0F223B23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023F5151" wp14:textId="43CBD124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47A43736" wp14:textId="2D8EA427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04ABC5EA" wp14:textId="4DF80A55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2FCA0592" wp14:textId="559DFD9D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605FF392" wp14:textId="5E880BA6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2603685F" wp14:textId="40E69C53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0D434A87" wp14:textId="499113D4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45F1CC65" wp14:textId="31DB1D11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2BE3310F" wp14:textId="22D7CB01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1460E0DE" wp14:textId="7891BEC3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6DFC7C26" wp14:textId="52DBB094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750C447F" wp14:textId="5CBAD769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6279E77C" wp14:textId="6B311617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0F18FAB7" wp14:textId="3A63F07E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76928894" wp14:textId="4314053F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6E0A7A82" wp14:textId="4D838ABB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</w:pPr>
    </w:p>
    <w:p xmlns:wp14="http://schemas.microsoft.com/office/word/2010/wordml" w:rsidP="0284576B" wp14:paraId="79074EF7" wp14:textId="1CE5F11D">
      <w:pPr>
        <w:pStyle w:val="Normal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US"/>
        </w:rPr>
      </w:pPr>
      <w:r w:rsidRPr="0284576B" w:rsidR="57C78F2B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  <w:t>B</w:t>
      </w:r>
    </w:p>
    <w:p xmlns:wp14="http://schemas.microsoft.com/office/word/2010/wordml" w:rsidP="0284576B" wp14:paraId="2C078E63" wp14:textId="665319A2">
      <w:pPr>
        <w:pStyle w:val="Normal"/>
      </w:pPr>
      <w:r w:rsidR="57C78F2B">
        <w:drawing>
          <wp:inline xmlns:wp14="http://schemas.microsoft.com/office/word/2010/wordprocessingDrawing" wp14:editId="037EDB9C" wp14:anchorId="734966E2">
            <wp:extent cx="5715000" cy="3933825"/>
            <wp:effectExtent l="0" t="0" r="0" b="0"/>
            <wp:docPr id="1535776145" name="" descr="A graph of different colored lines&#10;&#10;Description automatically generated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30f5a06c5e334313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8A39A5D"/>
    <w:rsid w:val="0284576B"/>
    <w:rsid w:val="57C78F2B"/>
    <w:rsid w:val="58A39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39A5D"/>
  <w15:chartTrackingRefBased/>
  <w15:docId w15:val="{FD0700EA-36FC-441E-AA4C-5A059BA14E8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d4be03646c3c4c39" /><Relationship Type="http://schemas.openxmlformats.org/officeDocument/2006/relationships/image" Target="/media/image2.png" Id="Rd2f39d81db7245dc" /><Relationship Type="http://schemas.openxmlformats.org/officeDocument/2006/relationships/image" Target="/media/image3.png" Id="R30f5a06c5e334313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1-30T07:51:17.6127234Z</dcterms:created>
  <dcterms:modified xsi:type="dcterms:W3CDTF">2025-01-30T07:51:56.9123974Z</dcterms:modified>
  <dc:creator>Smith, Alexander G</dc:creator>
  <lastModifiedBy>Smith, Alexander G</lastModifiedBy>
</coreProperties>
</file>